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486F07" w14:textId="77777777" w:rsidR="00795E26" w:rsidRDefault="0056030D" w:rsidP="00795E26">
      <w:pPr>
        <w:spacing w:line="480" w:lineRule="auto"/>
        <w:ind w:left="-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Supplementary table</w:t>
      </w:r>
      <w:r w:rsidR="006116E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1</w:t>
      </w:r>
      <w:r w:rsidR="00795E26" w:rsidRPr="0060230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. </w:t>
      </w:r>
      <w:r w:rsidR="00795E26" w:rsidRPr="006023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isk of Bias Assessment of included Randomized Controlled Trial using Cochrane</w:t>
      </w:r>
      <w:r w:rsidR="00795E26" w:rsidRPr="0060230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</w:t>
      </w:r>
      <w:r w:rsidR="00795E26" w:rsidRPr="006023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isk-of-Bias tool (</w:t>
      </w:r>
      <w:proofErr w:type="spellStart"/>
      <w:r w:rsidR="00795E26" w:rsidRPr="006023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oB</w:t>
      </w:r>
      <w:proofErr w:type="spellEnd"/>
      <w:r w:rsidR="00795E26" w:rsidRPr="0060230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2).</w:t>
      </w:r>
    </w:p>
    <w:tbl>
      <w:tblPr>
        <w:tblStyle w:val="Grigliatabella"/>
        <w:tblW w:w="0" w:type="auto"/>
        <w:tblInd w:w="-572" w:type="dxa"/>
        <w:tblLook w:val="04A0" w:firstRow="1" w:lastRow="0" w:firstColumn="1" w:lastColumn="0" w:noHBand="0" w:noVBand="1"/>
      </w:tblPr>
      <w:tblGrid>
        <w:gridCol w:w="967"/>
        <w:gridCol w:w="1584"/>
        <w:gridCol w:w="1439"/>
        <w:gridCol w:w="1390"/>
        <w:gridCol w:w="1475"/>
        <w:gridCol w:w="1390"/>
        <w:gridCol w:w="1390"/>
      </w:tblGrid>
      <w:tr w:rsidR="00795E26" w14:paraId="2BFEC872" w14:textId="77777777" w:rsidTr="002B7DAA">
        <w:tc>
          <w:tcPr>
            <w:tcW w:w="967" w:type="dxa"/>
          </w:tcPr>
          <w:p w14:paraId="07D83677" w14:textId="77777777" w:rsidR="00795E26" w:rsidRPr="00A24116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41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Study</w:t>
            </w:r>
          </w:p>
        </w:tc>
        <w:tc>
          <w:tcPr>
            <w:tcW w:w="1584" w:type="dxa"/>
          </w:tcPr>
          <w:p w14:paraId="0CAE1B52" w14:textId="77777777" w:rsidR="00795E26" w:rsidRPr="00A24116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41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Risk of bias arising from the randomization</w:t>
            </w:r>
          </w:p>
        </w:tc>
        <w:tc>
          <w:tcPr>
            <w:tcW w:w="1439" w:type="dxa"/>
          </w:tcPr>
          <w:p w14:paraId="0E5AD316" w14:textId="77777777" w:rsidR="00795E26" w:rsidRPr="00A24116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41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Risk of bias due to deviations from the intended interventions</w:t>
            </w:r>
          </w:p>
        </w:tc>
        <w:tc>
          <w:tcPr>
            <w:tcW w:w="1390" w:type="dxa"/>
          </w:tcPr>
          <w:p w14:paraId="4D60B29B" w14:textId="77777777" w:rsidR="00795E26" w:rsidRPr="00A24116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41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Missing outcome data</w:t>
            </w:r>
          </w:p>
        </w:tc>
        <w:tc>
          <w:tcPr>
            <w:tcW w:w="1475" w:type="dxa"/>
          </w:tcPr>
          <w:p w14:paraId="11B0C651" w14:textId="77777777" w:rsidR="00795E26" w:rsidRPr="00A24116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41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Risk of bias in measurement of the outcome</w:t>
            </w:r>
          </w:p>
        </w:tc>
        <w:tc>
          <w:tcPr>
            <w:tcW w:w="1390" w:type="dxa"/>
          </w:tcPr>
          <w:p w14:paraId="45B4DB61" w14:textId="77777777" w:rsidR="00795E26" w:rsidRPr="00A24116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41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Risk of bias in selection of the reported result</w:t>
            </w:r>
          </w:p>
        </w:tc>
        <w:tc>
          <w:tcPr>
            <w:tcW w:w="1390" w:type="dxa"/>
          </w:tcPr>
          <w:p w14:paraId="4650FCCB" w14:textId="77777777" w:rsidR="00795E26" w:rsidRPr="00A24116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41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Overall risk of bias</w:t>
            </w:r>
          </w:p>
        </w:tc>
      </w:tr>
      <w:tr w:rsidR="00795E26" w14:paraId="76965A84" w14:textId="77777777" w:rsidTr="002B7DAA">
        <w:tc>
          <w:tcPr>
            <w:tcW w:w="967" w:type="dxa"/>
          </w:tcPr>
          <w:p w14:paraId="685C88F1" w14:textId="77777777" w:rsidR="00795E26" w:rsidRPr="00A24116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Marano M. et al., 2022</w:t>
            </w:r>
          </w:p>
        </w:tc>
        <w:tc>
          <w:tcPr>
            <w:tcW w:w="1584" w:type="dxa"/>
          </w:tcPr>
          <w:p w14:paraId="40FE62FD" w14:textId="77777777" w:rsidR="00795E26" w:rsidRPr="00A24116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ome concerns</w:t>
            </w:r>
          </w:p>
        </w:tc>
        <w:tc>
          <w:tcPr>
            <w:tcW w:w="1439" w:type="dxa"/>
          </w:tcPr>
          <w:p w14:paraId="7A284ACA" w14:textId="77777777" w:rsidR="00795E26" w:rsidRPr="00C70B53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0B5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ow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risk</w:t>
            </w:r>
          </w:p>
        </w:tc>
        <w:tc>
          <w:tcPr>
            <w:tcW w:w="1390" w:type="dxa"/>
          </w:tcPr>
          <w:p w14:paraId="76CA2123" w14:textId="77777777" w:rsidR="00795E26" w:rsidRPr="00C70B53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ow risk</w:t>
            </w:r>
          </w:p>
        </w:tc>
        <w:tc>
          <w:tcPr>
            <w:tcW w:w="1475" w:type="dxa"/>
          </w:tcPr>
          <w:p w14:paraId="4366425C" w14:textId="77777777" w:rsidR="00795E26" w:rsidRPr="00C70B53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ome concerns</w:t>
            </w:r>
          </w:p>
        </w:tc>
        <w:tc>
          <w:tcPr>
            <w:tcW w:w="1390" w:type="dxa"/>
          </w:tcPr>
          <w:p w14:paraId="450CACFF" w14:textId="77777777" w:rsidR="00795E26" w:rsidRPr="00C70B53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ome concerns</w:t>
            </w:r>
          </w:p>
        </w:tc>
        <w:tc>
          <w:tcPr>
            <w:tcW w:w="1390" w:type="dxa"/>
          </w:tcPr>
          <w:p w14:paraId="125589DB" w14:textId="77777777" w:rsidR="00795E26" w:rsidRPr="00C70B53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ome concerns</w:t>
            </w:r>
          </w:p>
        </w:tc>
      </w:tr>
      <w:tr w:rsidR="00795E26" w14:paraId="451E157C" w14:textId="77777777" w:rsidTr="002B7DAA">
        <w:tc>
          <w:tcPr>
            <w:tcW w:w="967" w:type="dxa"/>
          </w:tcPr>
          <w:p w14:paraId="011B707E" w14:textId="77777777" w:rsidR="00795E26" w:rsidRPr="00A24116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Kaut O. et al., 2019</w:t>
            </w:r>
          </w:p>
        </w:tc>
        <w:tc>
          <w:tcPr>
            <w:tcW w:w="1584" w:type="dxa"/>
          </w:tcPr>
          <w:p w14:paraId="14B752E4" w14:textId="77777777" w:rsidR="00795E26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Some </w:t>
            </w:r>
          </w:p>
          <w:p w14:paraId="57F3A262" w14:textId="77777777" w:rsidR="00795E26" w:rsidRPr="008D6BA3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ncerns</w:t>
            </w:r>
          </w:p>
        </w:tc>
        <w:tc>
          <w:tcPr>
            <w:tcW w:w="1439" w:type="dxa"/>
          </w:tcPr>
          <w:p w14:paraId="38A97FBA" w14:textId="77777777" w:rsidR="00795E26" w:rsidRPr="008D6BA3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D6BA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ow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risk</w:t>
            </w:r>
          </w:p>
        </w:tc>
        <w:tc>
          <w:tcPr>
            <w:tcW w:w="1390" w:type="dxa"/>
          </w:tcPr>
          <w:p w14:paraId="5995D6F0" w14:textId="77777777" w:rsidR="00795E26" w:rsidRPr="008D6BA3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ome concerns</w:t>
            </w:r>
          </w:p>
        </w:tc>
        <w:tc>
          <w:tcPr>
            <w:tcW w:w="1475" w:type="dxa"/>
          </w:tcPr>
          <w:p w14:paraId="6463A341" w14:textId="77777777" w:rsidR="00795E26" w:rsidRPr="008D6BA3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ome concerns</w:t>
            </w:r>
          </w:p>
        </w:tc>
        <w:tc>
          <w:tcPr>
            <w:tcW w:w="1390" w:type="dxa"/>
          </w:tcPr>
          <w:p w14:paraId="5D7AEE4C" w14:textId="77777777" w:rsidR="00795E26" w:rsidRPr="008D6BA3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igh risk</w:t>
            </w:r>
          </w:p>
        </w:tc>
        <w:tc>
          <w:tcPr>
            <w:tcW w:w="1390" w:type="dxa"/>
          </w:tcPr>
          <w:p w14:paraId="5014B2D9" w14:textId="77777777" w:rsidR="00795E26" w:rsidRPr="008D6BA3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igh risk</w:t>
            </w:r>
          </w:p>
        </w:tc>
      </w:tr>
      <w:tr w:rsidR="00795E26" w14:paraId="5B18D806" w14:textId="77777777" w:rsidTr="002B7DAA">
        <w:tc>
          <w:tcPr>
            <w:tcW w:w="967" w:type="dxa"/>
          </w:tcPr>
          <w:p w14:paraId="2E2B0A0B" w14:textId="77777777" w:rsidR="00795E26" w:rsidRPr="00A24116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Zhang H. et al., 2023</w:t>
            </w:r>
          </w:p>
        </w:tc>
        <w:tc>
          <w:tcPr>
            <w:tcW w:w="1584" w:type="dxa"/>
          </w:tcPr>
          <w:p w14:paraId="442D1339" w14:textId="77777777" w:rsidR="00795E26" w:rsidRPr="008D6BA3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D6BA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ow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risk</w:t>
            </w:r>
          </w:p>
        </w:tc>
        <w:tc>
          <w:tcPr>
            <w:tcW w:w="1439" w:type="dxa"/>
          </w:tcPr>
          <w:p w14:paraId="104759A3" w14:textId="77777777" w:rsidR="00795E26" w:rsidRPr="008D6BA3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D6BA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ow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risk</w:t>
            </w:r>
          </w:p>
        </w:tc>
        <w:tc>
          <w:tcPr>
            <w:tcW w:w="1390" w:type="dxa"/>
          </w:tcPr>
          <w:p w14:paraId="1C467338" w14:textId="77777777" w:rsidR="00795E26" w:rsidRPr="008D6BA3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D6BA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ow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risk</w:t>
            </w:r>
          </w:p>
        </w:tc>
        <w:tc>
          <w:tcPr>
            <w:tcW w:w="1475" w:type="dxa"/>
          </w:tcPr>
          <w:p w14:paraId="55BEFD3D" w14:textId="6327B0A9" w:rsidR="00795E26" w:rsidRPr="008D6BA3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del w:id="0" w:author="Marano Massimo" w:date="2025-08-25T01:18:00Z" w16du:dateUtc="2025-08-24T23:18:00Z">
              <w:r w:rsidRPr="008D6BA3" w:rsidDel="009E7932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Low</w:delText>
              </w:r>
              <w:r w:rsidDel="009E7932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 xml:space="preserve"> risk</w:delText>
              </w:r>
            </w:del>
            <w:ins w:id="1" w:author="Marano Massimo" w:date="2025-08-25T01:18:00Z" w16du:dateUtc="2025-08-24T23:18:00Z">
              <w:r w:rsidR="009E7932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Some concerns</w:t>
              </w:r>
            </w:ins>
          </w:p>
        </w:tc>
        <w:tc>
          <w:tcPr>
            <w:tcW w:w="1390" w:type="dxa"/>
          </w:tcPr>
          <w:p w14:paraId="1B05FB75" w14:textId="397C88E9" w:rsidR="00795E26" w:rsidRPr="008D6BA3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del w:id="2" w:author="Marano Massimo" w:date="2025-08-25T01:18:00Z" w16du:dateUtc="2025-08-24T23:18:00Z">
              <w:r w:rsidRPr="008D6BA3" w:rsidDel="009E7932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Low</w:delText>
              </w:r>
              <w:r w:rsidDel="009E7932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 xml:space="preserve"> risk</w:delText>
              </w:r>
            </w:del>
            <w:ins w:id="3" w:author="Marano Massimo" w:date="2025-08-25T01:18:00Z" w16du:dateUtc="2025-08-24T23:18:00Z">
              <w:r w:rsidR="009E7932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Some concerns</w:t>
              </w:r>
            </w:ins>
          </w:p>
        </w:tc>
        <w:tc>
          <w:tcPr>
            <w:tcW w:w="1390" w:type="dxa"/>
          </w:tcPr>
          <w:p w14:paraId="4F8C795E" w14:textId="0476A9CB" w:rsidR="00795E26" w:rsidRPr="008D6BA3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del w:id="4" w:author="Marano Massimo" w:date="2025-08-25T01:18:00Z" w16du:dateUtc="2025-08-24T23:18:00Z">
              <w:r w:rsidRPr="008D6BA3" w:rsidDel="009E7932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Low</w:delText>
              </w:r>
              <w:r w:rsidDel="009E7932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 xml:space="preserve"> risk</w:delText>
              </w:r>
            </w:del>
            <w:ins w:id="5" w:author="Marano Massimo" w:date="2025-08-25T01:18:00Z" w16du:dateUtc="2025-08-24T23:18:00Z">
              <w:r w:rsidR="009E7932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Some concerns</w:t>
              </w:r>
            </w:ins>
          </w:p>
        </w:tc>
      </w:tr>
      <w:tr w:rsidR="00795E26" w14:paraId="7DFE33BC" w14:textId="77777777" w:rsidTr="002B7DAA">
        <w:tc>
          <w:tcPr>
            <w:tcW w:w="967" w:type="dxa"/>
          </w:tcPr>
          <w:p w14:paraId="632445F4" w14:textId="77777777" w:rsidR="00795E26" w:rsidRPr="00A24116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Lench D.H. et al., 2023</w:t>
            </w:r>
          </w:p>
        </w:tc>
        <w:tc>
          <w:tcPr>
            <w:tcW w:w="1584" w:type="dxa"/>
          </w:tcPr>
          <w:p w14:paraId="019C9170" w14:textId="77777777" w:rsidR="00795E26" w:rsidRPr="008D6BA3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ome concerns</w:t>
            </w:r>
          </w:p>
        </w:tc>
        <w:tc>
          <w:tcPr>
            <w:tcW w:w="1439" w:type="dxa"/>
          </w:tcPr>
          <w:p w14:paraId="6E842976" w14:textId="77777777" w:rsidR="00795E26" w:rsidRPr="008D6BA3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D6BA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ow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risk</w:t>
            </w:r>
          </w:p>
        </w:tc>
        <w:tc>
          <w:tcPr>
            <w:tcW w:w="1390" w:type="dxa"/>
          </w:tcPr>
          <w:p w14:paraId="5F378169" w14:textId="77777777" w:rsidR="00795E26" w:rsidRPr="008D6BA3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ome concerns</w:t>
            </w:r>
          </w:p>
        </w:tc>
        <w:tc>
          <w:tcPr>
            <w:tcW w:w="1475" w:type="dxa"/>
          </w:tcPr>
          <w:p w14:paraId="6F6C93F3" w14:textId="77777777" w:rsidR="00795E26" w:rsidRPr="008D6BA3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ome concerns</w:t>
            </w:r>
          </w:p>
        </w:tc>
        <w:tc>
          <w:tcPr>
            <w:tcW w:w="1390" w:type="dxa"/>
          </w:tcPr>
          <w:p w14:paraId="3374C651" w14:textId="77777777" w:rsidR="00795E26" w:rsidRPr="008D6BA3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ome concerns</w:t>
            </w:r>
          </w:p>
        </w:tc>
        <w:tc>
          <w:tcPr>
            <w:tcW w:w="1390" w:type="dxa"/>
          </w:tcPr>
          <w:p w14:paraId="21E8E0A1" w14:textId="77777777" w:rsidR="00795E26" w:rsidRPr="008D6BA3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ome concerns</w:t>
            </w:r>
          </w:p>
        </w:tc>
      </w:tr>
      <w:tr w:rsidR="00795E26" w14:paraId="529EE986" w14:textId="77777777" w:rsidTr="002B7DAA">
        <w:tc>
          <w:tcPr>
            <w:tcW w:w="967" w:type="dxa"/>
          </w:tcPr>
          <w:p w14:paraId="1C13BCCB" w14:textId="77777777" w:rsidR="00795E26" w:rsidRPr="00A24116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Mondal B. et al., 2024</w:t>
            </w:r>
          </w:p>
        </w:tc>
        <w:tc>
          <w:tcPr>
            <w:tcW w:w="1584" w:type="dxa"/>
          </w:tcPr>
          <w:p w14:paraId="3C3E7736" w14:textId="77777777" w:rsidR="00795E26" w:rsidRPr="00A24116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ome concerns</w:t>
            </w:r>
          </w:p>
        </w:tc>
        <w:tc>
          <w:tcPr>
            <w:tcW w:w="1439" w:type="dxa"/>
          </w:tcPr>
          <w:p w14:paraId="437026B0" w14:textId="77777777" w:rsidR="00795E26" w:rsidRPr="00C70B53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0B5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ow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risk</w:t>
            </w:r>
          </w:p>
        </w:tc>
        <w:tc>
          <w:tcPr>
            <w:tcW w:w="1390" w:type="dxa"/>
          </w:tcPr>
          <w:p w14:paraId="40890022" w14:textId="77777777" w:rsidR="00795E26" w:rsidRPr="00C70B53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ome concerns</w:t>
            </w:r>
          </w:p>
        </w:tc>
        <w:tc>
          <w:tcPr>
            <w:tcW w:w="1475" w:type="dxa"/>
          </w:tcPr>
          <w:p w14:paraId="62D6FC27" w14:textId="77777777" w:rsidR="00795E26" w:rsidRPr="00C70B53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ow risk</w:t>
            </w:r>
          </w:p>
        </w:tc>
        <w:tc>
          <w:tcPr>
            <w:tcW w:w="1390" w:type="dxa"/>
          </w:tcPr>
          <w:p w14:paraId="6C946245" w14:textId="77777777" w:rsidR="00795E26" w:rsidRPr="00C70B53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igh risk</w:t>
            </w:r>
          </w:p>
        </w:tc>
        <w:tc>
          <w:tcPr>
            <w:tcW w:w="1390" w:type="dxa"/>
          </w:tcPr>
          <w:p w14:paraId="138AE5CF" w14:textId="77777777" w:rsidR="00795E26" w:rsidRPr="00C70B53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igh risk</w:t>
            </w:r>
          </w:p>
        </w:tc>
      </w:tr>
      <w:tr w:rsidR="002B7DAA" w14:paraId="7890E6A0" w14:textId="77777777" w:rsidTr="002B7DAA">
        <w:tc>
          <w:tcPr>
            <w:tcW w:w="967" w:type="dxa"/>
          </w:tcPr>
          <w:p w14:paraId="3571A3C7" w14:textId="77777777" w:rsidR="002B7DAA" w:rsidRPr="00A24116" w:rsidRDefault="002B7DAA" w:rsidP="002B7DAA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Van Midden V. et al., 2024</w:t>
            </w:r>
          </w:p>
        </w:tc>
        <w:tc>
          <w:tcPr>
            <w:tcW w:w="1584" w:type="dxa"/>
          </w:tcPr>
          <w:p w14:paraId="63A4EAEC" w14:textId="0B68A687" w:rsidR="002B7DAA" w:rsidRPr="008D6BA3" w:rsidRDefault="002B7DAA" w:rsidP="002B7D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ins w:id="6" w:author="Marano Massimo" w:date="2025-08-24T00:28:00Z" w16du:dateUtc="2025-08-23T22:28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Some concerns</w:t>
              </w:r>
            </w:ins>
            <w:del w:id="7" w:author="Marano Massimo" w:date="2025-08-24T00:28:00Z" w16du:dateUtc="2025-08-23T22:28:00Z">
              <w:r w:rsidRPr="008D6BA3" w:rsidDel="00A2151E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Low</w:delText>
              </w:r>
              <w:r w:rsidDel="00A2151E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 xml:space="preserve"> risk</w:delText>
              </w:r>
            </w:del>
          </w:p>
        </w:tc>
        <w:tc>
          <w:tcPr>
            <w:tcW w:w="1439" w:type="dxa"/>
          </w:tcPr>
          <w:p w14:paraId="48D55393" w14:textId="0C20C78B" w:rsidR="002B7DAA" w:rsidRPr="008D6BA3" w:rsidRDefault="002B7DAA" w:rsidP="002B7D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D6BA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ow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risk</w:t>
            </w:r>
          </w:p>
        </w:tc>
        <w:tc>
          <w:tcPr>
            <w:tcW w:w="1390" w:type="dxa"/>
          </w:tcPr>
          <w:p w14:paraId="3AF40133" w14:textId="57753970" w:rsidR="002B7DAA" w:rsidRPr="008D6BA3" w:rsidRDefault="002B7DAA" w:rsidP="002B7D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ins w:id="8" w:author="Marano Massimo" w:date="2025-08-24T00:28:00Z" w16du:dateUtc="2025-08-23T22:28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Some concerns</w:t>
              </w:r>
            </w:ins>
            <w:del w:id="9" w:author="Marano Massimo" w:date="2025-08-24T00:28:00Z" w16du:dateUtc="2025-08-23T22:28:00Z">
              <w:r w:rsidRPr="008D6BA3" w:rsidDel="001D7133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Low</w:delText>
              </w:r>
              <w:r w:rsidDel="001D7133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 xml:space="preserve"> risk</w:delText>
              </w:r>
            </w:del>
          </w:p>
        </w:tc>
        <w:tc>
          <w:tcPr>
            <w:tcW w:w="1475" w:type="dxa"/>
          </w:tcPr>
          <w:p w14:paraId="3DDED05A" w14:textId="77777777" w:rsidR="002B7DAA" w:rsidRPr="008D6BA3" w:rsidRDefault="002B7DAA" w:rsidP="002B7D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ow risk</w:t>
            </w:r>
          </w:p>
        </w:tc>
        <w:tc>
          <w:tcPr>
            <w:tcW w:w="1390" w:type="dxa"/>
          </w:tcPr>
          <w:p w14:paraId="27EBE9D5" w14:textId="6E3C4844" w:rsidR="002B7DAA" w:rsidRPr="008D6BA3" w:rsidRDefault="002B7DAA" w:rsidP="002B7D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del w:id="10" w:author="Marano Massimo" w:date="2025-08-25T01:18:00Z" w16du:dateUtc="2025-08-24T23:18:00Z">
              <w:r w:rsidRPr="008D6BA3" w:rsidDel="009E7932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Low</w:delText>
              </w:r>
              <w:r w:rsidDel="009E7932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 xml:space="preserve"> risk</w:delText>
              </w:r>
            </w:del>
            <w:ins w:id="11" w:author="Marano Massimo" w:date="2025-08-25T01:18:00Z" w16du:dateUtc="2025-08-24T23:18:00Z">
              <w:r w:rsidR="009E7932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Some concerns</w:t>
              </w:r>
            </w:ins>
          </w:p>
        </w:tc>
        <w:tc>
          <w:tcPr>
            <w:tcW w:w="1390" w:type="dxa"/>
          </w:tcPr>
          <w:p w14:paraId="207661C1" w14:textId="16F4025B" w:rsidR="002B7DAA" w:rsidRPr="008D6BA3" w:rsidRDefault="002B7DAA" w:rsidP="002B7D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del w:id="12" w:author="Marano Massimo" w:date="2025-08-25T01:18:00Z" w16du:dateUtc="2025-08-24T23:18:00Z">
              <w:r w:rsidDel="009E7932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Low risk</w:delText>
              </w:r>
            </w:del>
            <w:ins w:id="13" w:author="Marano Massimo" w:date="2025-08-25T01:18:00Z" w16du:dateUtc="2025-08-24T23:18:00Z">
              <w:r w:rsidR="009E7932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Some concerns</w:t>
              </w:r>
            </w:ins>
          </w:p>
        </w:tc>
      </w:tr>
      <w:tr w:rsidR="002B7DAA" w14:paraId="38B08081" w14:textId="77777777" w:rsidTr="002B7DAA">
        <w:tc>
          <w:tcPr>
            <w:tcW w:w="967" w:type="dxa"/>
          </w:tcPr>
          <w:p w14:paraId="69EC8D32" w14:textId="77777777" w:rsidR="002B7DAA" w:rsidRPr="00A24116" w:rsidRDefault="002B7DAA" w:rsidP="002B7DAA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Marano M. et al., 2024</w:t>
            </w:r>
          </w:p>
        </w:tc>
        <w:tc>
          <w:tcPr>
            <w:tcW w:w="1584" w:type="dxa"/>
          </w:tcPr>
          <w:p w14:paraId="32F1A7C8" w14:textId="32FD42DE" w:rsidR="002B7DAA" w:rsidRPr="008D6BA3" w:rsidRDefault="002B7DAA" w:rsidP="002B7D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ins w:id="14" w:author="Marano Massimo" w:date="2025-08-24T00:28:00Z" w16du:dateUtc="2025-08-23T22:28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Some concerns</w:t>
              </w:r>
            </w:ins>
            <w:del w:id="15" w:author="Marano Massimo" w:date="2025-08-24T00:28:00Z" w16du:dateUtc="2025-08-23T22:28:00Z">
              <w:r w:rsidRPr="008D6BA3" w:rsidDel="00690F08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Low</w:delText>
              </w:r>
              <w:r w:rsidDel="00690F08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 xml:space="preserve"> risk</w:delText>
              </w:r>
            </w:del>
          </w:p>
        </w:tc>
        <w:tc>
          <w:tcPr>
            <w:tcW w:w="1439" w:type="dxa"/>
          </w:tcPr>
          <w:p w14:paraId="7BBE7DB7" w14:textId="6571B8C0" w:rsidR="002B7DAA" w:rsidRPr="008D6BA3" w:rsidRDefault="002B7DAA" w:rsidP="002B7D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ins w:id="16" w:author="Marano Massimo" w:date="2025-08-24T00:28:00Z" w16du:dateUtc="2025-08-23T22:28:00Z">
              <w:r w:rsidRPr="00C70B53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Low</w:t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 xml:space="preserve"> risk</w:t>
              </w:r>
            </w:ins>
            <w:del w:id="17" w:author="Marano Massimo" w:date="2025-08-24T00:28:00Z" w16du:dateUtc="2025-08-23T22:28:00Z">
              <w:r w:rsidRPr="008D6BA3" w:rsidDel="00690F08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Low</w:delText>
              </w:r>
              <w:r w:rsidDel="00690F08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 xml:space="preserve"> risk</w:delText>
              </w:r>
            </w:del>
          </w:p>
        </w:tc>
        <w:tc>
          <w:tcPr>
            <w:tcW w:w="1390" w:type="dxa"/>
          </w:tcPr>
          <w:p w14:paraId="55E9E26B" w14:textId="53C6E411" w:rsidR="002B7DAA" w:rsidRPr="008D6BA3" w:rsidRDefault="002B7DAA" w:rsidP="002B7D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ins w:id="18" w:author="Marano Massimo" w:date="2025-08-24T00:28:00Z" w16du:dateUtc="2025-08-23T22:28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Low risk</w:t>
              </w:r>
            </w:ins>
            <w:del w:id="19" w:author="Marano Massimo" w:date="2025-08-24T00:28:00Z" w16du:dateUtc="2025-08-23T22:28:00Z">
              <w:r w:rsidRPr="008D6BA3" w:rsidDel="00690F08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Low</w:delText>
              </w:r>
              <w:r w:rsidDel="00690F08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 xml:space="preserve"> risk</w:delText>
              </w:r>
            </w:del>
          </w:p>
        </w:tc>
        <w:tc>
          <w:tcPr>
            <w:tcW w:w="1475" w:type="dxa"/>
          </w:tcPr>
          <w:p w14:paraId="08A01657" w14:textId="66013217" w:rsidR="002B7DAA" w:rsidRPr="008D6BA3" w:rsidRDefault="002B7DAA" w:rsidP="002B7D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ins w:id="20" w:author="Marano Massimo" w:date="2025-08-24T00:28:00Z" w16du:dateUtc="2025-08-23T22:28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Some concerns</w:t>
              </w:r>
            </w:ins>
            <w:del w:id="21" w:author="Marano Massimo" w:date="2025-08-24T00:28:00Z" w16du:dateUtc="2025-08-23T22:28:00Z">
              <w:r w:rsidRPr="008D6BA3" w:rsidDel="00690F08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Low</w:delText>
              </w:r>
              <w:r w:rsidDel="00690F08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 xml:space="preserve"> risk</w:delText>
              </w:r>
            </w:del>
          </w:p>
        </w:tc>
        <w:tc>
          <w:tcPr>
            <w:tcW w:w="1390" w:type="dxa"/>
          </w:tcPr>
          <w:p w14:paraId="0085B790" w14:textId="7055A37C" w:rsidR="002B7DAA" w:rsidRPr="008D6BA3" w:rsidRDefault="002B7DAA" w:rsidP="002B7D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ins w:id="22" w:author="Marano Massimo" w:date="2025-08-24T00:28:00Z" w16du:dateUtc="2025-08-23T22:28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Some concerns</w:t>
              </w:r>
            </w:ins>
            <w:del w:id="23" w:author="Marano Massimo" w:date="2025-08-24T00:28:00Z" w16du:dateUtc="2025-08-23T22:28:00Z">
              <w:r w:rsidRPr="008D6BA3" w:rsidDel="00690F08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Low</w:delText>
              </w:r>
              <w:r w:rsidDel="00690F08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 xml:space="preserve"> risk</w:delText>
              </w:r>
            </w:del>
          </w:p>
        </w:tc>
        <w:tc>
          <w:tcPr>
            <w:tcW w:w="1390" w:type="dxa"/>
          </w:tcPr>
          <w:p w14:paraId="24DFCC62" w14:textId="60C992C8" w:rsidR="002B7DAA" w:rsidRPr="008D6BA3" w:rsidRDefault="002B7DAA" w:rsidP="002B7D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ins w:id="24" w:author="Marano Massimo" w:date="2025-08-24T00:28:00Z" w16du:dateUtc="2025-08-23T22:28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Some concerns</w:t>
              </w:r>
            </w:ins>
            <w:del w:id="25" w:author="Marano Massimo" w:date="2025-08-24T00:28:00Z" w16du:dateUtc="2025-08-23T22:28:00Z">
              <w:r w:rsidRPr="008D6BA3" w:rsidDel="00690F08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Low</w:delText>
              </w:r>
              <w:r w:rsidDel="00690F08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 xml:space="preserve"> risk</w:delText>
              </w:r>
            </w:del>
          </w:p>
        </w:tc>
      </w:tr>
      <w:tr w:rsidR="00795E26" w14:paraId="688D2DEF" w14:textId="77777777" w:rsidTr="002B7DAA">
        <w:tc>
          <w:tcPr>
            <w:tcW w:w="967" w:type="dxa"/>
          </w:tcPr>
          <w:p w14:paraId="663E9CFB" w14:textId="77777777" w:rsidR="00795E26" w:rsidRPr="00A24116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Zhang H. et al., 2024</w:t>
            </w:r>
          </w:p>
        </w:tc>
        <w:tc>
          <w:tcPr>
            <w:tcW w:w="1584" w:type="dxa"/>
          </w:tcPr>
          <w:p w14:paraId="0B192FB0" w14:textId="77777777" w:rsidR="00795E26" w:rsidRPr="008D6BA3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D6BA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ow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risk</w:t>
            </w:r>
          </w:p>
        </w:tc>
        <w:tc>
          <w:tcPr>
            <w:tcW w:w="1439" w:type="dxa"/>
          </w:tcPr>
          <w:p w14:paraId="604738FE" w14:textId="77777777" w:rsidR="00795E26" w:rsidRPr="008D6BA3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D6BA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ow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risk</w:t>
            </w:r>
          </w:p>
        </w:tc>
        <w:tc>
          <w:tcPr>
            <w:tcW w:w="1390" w:type="dxa"/>
          </w:tcPr>
          <w:p w14:paraId="2762621C" w14:textId="77777777" w:rsidR="00795E26" w:rsidRPr="008D6BA3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D6BA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ow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risk</w:t>
            </w:r>
          </w:p>
        </w:tc>
        <w:tc>
          <w:tcPr>
            <w:tcW w:w="1475" w:type="dxa"/>
          </w:tcPr>
          <w:p w14:paraId="045A8CFD" w14:textId="78096BB0" w:rsidR="00795E26" w:rsidRPr="008D6BA3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del w:id="26" w:author="Marano Massimo" w:date="2025-08-25T01:17:00Z" w16du:dateUtc="2025-08-24T23:17:00Z">
              <w:r w:rsidRPr="008D6BA3" w:rsidDel="009E7932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Low</w:delText>
              </w:r>
              <w:r w:rsidDel="009E7932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 xml:space="preserve"> risk</w:delText>
              </w:r>
            </w:del>
            <w:ins w:id="27" w:author="Marano Massimo" w:date="2025-08-25T01:17:00Z" w16du:dateUtc="2025-08-24T23:17:00Z">
              <w:r w:rsidR="009E7932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S</w:t>
              </w:r>
            </w:ins>
            <w:ins w:id="28" w:author="Marano Massimo" w:date="2025-08-25T01:18:00Z" w16du:dateUtc="2025-08-24T23:18:00Z">
              <w:r w:rsidR="009E7932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ome concerns</w:t>
              </w:r>
            </w:ins>
          </w:p>
        </w:tc>
        <w:tc>
          <w:tcPr>
            <w:tcW w:w="1390" w:type="dxa"/>
          </w:tcPr>
          <w:p w14:paraId="20DF7DF5" w14:textId="1EE9E2B5" w:rsidR="00795E26" w:rsidRPr="008D6BA3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del w:id="29" w:author="Marano Massimo" w:date="2025-08-25T01:18:00Z" w16du:dateUtc="2025-08-24T23:18:00Z">
              <w:r w:rsidRPr="008D6BA3" w:rsidDel="009E7932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Low</w:delText>
              </w:r>
              <w:r w:rsidDel="009E7932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 xml:space="preserve"> risk</w:delText>
              </w:r>
            </w:del>
            <w:ins w:id="30" w:author="Marano Massimo" w:date="2025-08-25T01:18:00Z" w16du:dateUtc="2025-08-24T23:18:00Z">
              <w:r w:rsidR="009E7932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Some concerns</w:t>
              </w:r>
            </w:ins>
          </w:p>
        </w:tc>
        <w:tc>
          <w:tcPr>
            <w:tcW w:w="1390" w:type="dxa"/>
          </w:tcPr>
          <w:p w14:paraId="38EFF4C0" w14:textId="17FA6DB7" w:rsidR="00795E26" w:rsidRPr="008D6BA3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del w:id="31" w:author="Marano Massimo" w:date="2025-08-25T01:19:00Z" w16du:dateUtc="2025-08-24T23:19:00Z">
              <w:r w:rsidRPr="008D6BA3" w:rsidDel="009E7932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Low</w:delText>
              </w:r>
              <w:r w:rsidDel="009E7932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 xml:space="preserve"> risk</w:delText>
              </w:r>
            </w:del>
            <w:ins w:id="32" w:author="Marano Massimo" w:date="2025-08-25T01:19:00Z" w16du:dateUtc="2025-08-24T23:19:00Z">
              <w:r w:rsidR="009E7932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Some concerns</w:t>
              </w:r>
            </w:ins>
          </w:p>
        </w:tc>
      </w:tr>
      <w:tr w:rsidR="00795E26" w14:paraId="278942D2" w14:textId="77777777" w:rsidTr="002B7DAA">
        <w:tc>
          <w:tcPr>
            <w:tcW w:w="967" w:type="dxa"/>
          </w:tcPr>
          <w:p w14:paraId="0B280EE8" w14:textId="77777777" w:rsidR="00795E26" w:rsidRPr="00A24116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Fu C. et al., 2024</w:t>
            </w:r>
          </w:p>
        </w:tc>
        <w:tc>
          <w:tcPr>
            <w:tcW w:w="1584" w:type="dxa"/>
          </w:tcPr>
          <w:p w14:paraId="1AD08F09" w14:textId="4EAF0C7A" w:rsidR="00795E26" w:rsidRPr="008D6BA3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del w:id="33" w:author="Marano Massimo" w:date="2025-08-24T23:43:00Z" w16du:dateUtc="2025-08-24T21:43:00Z">
              <w:r w:rsidRPr="008D6BA3" w:rsidDel="00B52A40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Low</w:delText>
              </w:r>
              <w:r w:rsidDel="00B52A40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 xml:space="preserve"> risk</w:delText>
              </w:r>
            </w:del>
            <w:ins w:id="34" w:author="Marano Massimo" w:date="2025-08-24T23:43:00Z" w16du:dateUtc="2025-08-24T21:43:00Z">
              <w:r w:rsidR="00B52A40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Some concerns</w:t>
              </w:r>
            </w:ins>
          </w:p>
        </w:tc>
        <w:tc>
          <w:tcPr>
            <w:tcW w:w="1439" w:type="dxa"/>
          </w:tcPr>
          <w:p w14:paraId="4E0BFAF3" w14:textId="77777777" w:rsidR="00795E26" w:rsidRPr="008D6BA3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D6BA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ow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risk</w:t>
            </w:r>
          </w:p>
        </w:tc>
        <w:tc>
          <w:tcPr>
            <w:tcW w:w="1390" w:type="dxa"/>
          </w:tcPr>
          <w:p w14:paraId="3CA71C56" w14:textId="77777777" w:rsidR="00795E26" w:rsidRPr="008D6BA3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D6BA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ow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risk</w:t>
            </w:r>
          </w:p>
        </w:tc>
        <w:tc>
          <w:tcPr>
            <w:tcW w:w="1475" w:type="dxa"/>
          </w:tcPr>
          <w:p w14:paraId="71F6E3D5" w14:textId="591FDF1C" w:rsidR="00795E26" w:rsidRPr="008D6BA3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del w:id="35" w:author="Marano Massimo" w:date="2025-08-24T23:43:00Z" w16du:dateUtc="2025-08-24T21:43:00Z">
              <w:r w:rsidRPr="008D6BA3" w:rsidDel="00B52A40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Low</w:delText>
              </w:r>
              <w:r w:rsidDel="00B52A40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 xml:space="preserve"> </w:delText>
              </w:r>
            </w:del>
            <w:ins w:id="36" w:author="Marano Massimo" w:date="2025-08-24T23:43:00Z" w16du:dateUtc="2025-08-24T21:43:00Z">
              <w:r w:rsidR="00B52A40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 xml:space="preserve">High </w:t>
              </w:r>
            </w:ins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isk</w:t>
            </w:r>
          </w:p>
        </w:tc>
        <w:tc>
          <w:tcPr>
            <w:tcW w:w="1390" w:type="dxa"/>
          </w:tcPr>
          <w:p w14:paraId="278F655B" w14:textId="3668B1C2" w:rsidR="00795E26" w:rsidRDefault="00795E26" w:rsidP="002F3750">
            <w:del w:id="37" w:author="Marano Massimo" w:date="2025-08-24T23:43:00Z" w16du:dateUtc="2025-08-24T21:43:00Z">
              <w:r w:rsidRPr="00974226" w:rsidDel="00B52A40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 xml:space="preserve">Low </w:delText>
              </w:r>
            </w:del>
            <w:ins w:id="38" w:author="Marano Massimo" w:date="2025-08-24T23:43:00Z" w16du:dateUtc="2025-08-24T21:43:00Z">
              <w:r w:rsidR="00B52A40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Some concerns</w:t>
              </w:r>
              <w:r w:rsidR="00B52A40" w:rsidRPr="00974226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 xml:space="preserve"> </w:t>
              </w:r>
            </w:ins>
            <w:del w:id="39" w:author="Marano Massimo" w:date="2025-08-24T23:43:00Z" w16du:dateUtc="2025-08-24T21:43:00Z">
              <w:r w:rsidRPr="00974226" w:rsidDel="00B52A40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risk</w:delText>
              </w:r>
            </w:del>
          </w:p>
        </w:tc>
        <w:tc>
          <w:tcPr>
            <w:tcW w:w="1390" w:type="dxa"/>
          </w:tcPr>
          <w:p w14:paraId="43301B04" w14:textId="7F1403B9" w:rsidR="00795E26" w:rsidRDefault="00795E26" w:rsidP="002F3750">
            <w:del w:id="40" w:author="Marano Massimo" w:date="2025-08-24T23:42:00Z" w16du:dateUtc="2025-08-24T21:42:00Z">
              <w:r w:rsidRPr="00974226" w:rsidDel="00B52A40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Low risk</w:delText>
              </w:r>
            </w:del>
            <w:ins w:id="41" w:author="Marano Massimo" w:date="2025-08-24T23:42:00Z" w16du:dateUtc="2025-08-24T21:42:00Z">
              <w:r w:rsidR="00B52A40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High risk</w:t>
              </w:r>
            </w:ins>
          </w:p>
        </w:tc>
      </w:tr>
      <w:tr w:rsidR="00795E26" w14:paraId="3AFBD2A0" w14:textId="77777777" w:rsidTr="002B7DAA">
        <w:tc>
          <w:tcPr>
            <w:tcW w:w="967" w:type="dxa"/>
          </w:tcPr>
          <w:p w14:paraId="57D52803" w14:textId="77777777" w:rsidR="00795E26" w:rsidRPr="00A24116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Morris R. et al., 2019</w:t>
            </w:r>
          </w:p>
        </w:tc>
        <w:tc>
          <w:tcPr>
            <w:tcW w:w="1584" w:type="dxa"/>
          </w:tcPr>
          <w:p w14:paraId="276CDDFF" w14:textId="77777777" w:rsidR="00795E26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Some </w:t>
            </w:r>
          </w:p>
          <w:p w14:paraId="168D507D" w14:textId="77777777" w:rsidR="00795E26" w:rsidRPr="008D6BA3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ncerns</w:t>
            </w:r>
          </w:p>
        </w:tc>
        <w:tc>
          <w:tcPr>
            <w:tcW w:w="1439" w:type="dxa"/>
          </w:tcPr>
          <w:p w14:paraId="46557E83" w14:textId="77777777" w:rsidR="00795E26" w:rsidRPr="008D6BA3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D6BA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ow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risk</w:t>
            </w:r>
          </w:p>
        </w:tc>
        <w:tc>
          <w:tcPr>
            <w:tcW w:w="1390" w:type="dxa"/>
          </w:tcPr>
          <w:p w14:paraId="58E33CC8" w14:textId="77777777" w:rsidR="00795E26" w:rsidRPr="008D6BA3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ome concerns</w:t>
            </w:r>
          </w:p>
        </w:tc>
        <w:tc>
          <w:tcPr>
            <w:tcW w:w="1475" w:type="dxa"/>
          </w:tcPr>
          <w:p w14:paraId="209FB2A7" w14:textId="77777777" w:rsidR="00795E26" w:rsidRPr="008D6BA3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ow risk</w:t>
            </w:r>
          </w:p>
        </w:tc>
        <w:tc>
          <w:tcPr>
            <w:tcW w:w="1390" w:type="dxa"/>
          </w:tcPr>
          <w:p w14:paraId="29957D06" w14:textId="77777777" w:rsidR="00795E26" w:rsidRPr="008D6BA3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D6BA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ome concerns</w:t>
            </w:r>
          </w:p>
        </w:tc>
        <w:tc>
          <w:tcPr>
            <w:tcW w:w="1390" w:type="dxa"/>
          </w:tcPr>
          <w:p w14:paraId="66EA062D" w14:textId="77777777" w:rsidR="00795E26" w:rsidRPr="008D6BA3" w:rsidRDefault="00795E26" w:rsidP="002F37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D6BA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ome concerns</w:t>
            </w:r>
          </w:p>
        </w:tc>
      </w:tr>
    </w:tbl>
    <w:p w14:paraId="69CC1BA4" w14:textId="77777777" w:rsidR="00795E26" w:rsidRDefault="00795E26" w:rsidP="00795E26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GB"/>
        </w:rPr>
      </w:pPr>
    </w:p>
    <w:p w14:paraId="564D4269" w14:textId="77777777" w:rsidR="008A7199" w:rsidRPr="00795E26" w:rsidRDefault="00795E26" w:rsidP="00795E26">
      <w:pPr>
        <w:ind w:left="-567"/>
        <w:rPr>
          <w:lang w:val="en-GB"/>
        </w:rPr>
      </w:pPr>
      <w:r w:rsidRPr="008F7D2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lastRenderedPageBreak/>
        <w:t xml:space="preserve">Note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“Low” = low risk of bias; “Some concerns” = potential risk of bias that could affect the outcome; “High” = high risk of bias likely to influence the results.</w:t>
      </w:r>
    </w:p>
    <w:sectPr w:rsidR="008A7199" w:rsidRPr="00795E26" w:rsidSect="00B2075B">
      <w:pgSz w:w="11909" w:h="16834"/>
      <w:pgMar w:top="1418" w:right="1418" w:bottom="1418" w:left="1418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27BF99" w14:textId="77777777" w:rsidR="00927109" w:rsidRDefault="00927109" w:rsidP="00FA7CCA">
      <w:pPr>
        <w:spacing w:line="240" w:lineRule="auto"/>
      </w:pPr>
      <w:r>
        <w:separator/>
      </w:r>
    </w:p>
  </w:endnote>
  <w:endnote w:type="continuationSeparator" w:id="0">
    <w:p w14:paraId="248B3DAE" w14:textId="77777777" w:rsidR="00927109" w:rsidRDefault="00927109" w:rsidP="00FA7CC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46CE08" w14:textId="77777777" w:rsidR="00927109" w:rsidRDefault="00927109" w:rsidP="00FA7CCA">
      <w:pPr>
        <w:spacing w:line="240" w:lineRule="auto"/>
      </w:pPr>
      <w:r>
        <w:separator/>
      </w:r>
    </w:p>
  </w:footnote>
  <w:footnote w:type="continuationSeparator" w:id="0">
    <w:p w14:paraId="725ADAD5" w14:textId="77777777" w:rsidR="00927109" w:rsidRDefault="00927109" w:rsidP="00FA7CCA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arano Massimo">
    <w15:presenceInfo w15:providerId="AD" w15:userId="S::m.marano@policlinicocampus.it::d1867cd4-5010-4f1c-85d9-89c19bcff05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trackRevision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7199"/>
    <w:rsid w:val="000C0515"/>
    <w:rsid w:val="00185BBE"/>
    <w:rsid w:val="001B1DBC"/>
    <w:rsid w:val="00225393"/>
    <w:rsid w:val="002B7DAA"/>
    <w:rsid w:val="004458D8"/>
    <w:rsid w:val="0047588E"/>
    <w:rsid w:val="004E1D8F"/>
    <w:rsid w:val="0056030D"/>
    <w:rsid w:val="005E3CEA"/>
    <w:rsid w:val="00600A0B"/>
    <w:rsid w:val="006116ED"/>
    <w:rsid w:val="00795E26"/>
    <w:rsid w:val="00817C6D"/>
    <w:rsid w:val="008A7199"/>
    <w:rsid w:val="00927109"/>
    <w:rsid w:val="009E7932"/>
    <w:rsid w:val="00A32CC9"/>
    <w:rsid w:val="00A55C13"/>
    <w:rsid w:val="00B2075B"/>
    <w:rsid w:val="00B52A40"/>
    <w:rsid w:val="00B8384E"/>
    <w:rsid w:val="00C24A4E"/>
    <w:rsid w:val="00C50CE5"/>
    <w:rsid w:val="00EB24E7"/>
    <w:rsid w:val="00EB4725"/>
    <w:rsid w:val="00FA7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04C154"/>
  <w15:docId w15:val="{68D29236-C6D0-4146-8C45-BFFC21180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it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</w:style>
  <w:style w:type="paragraph" w:styleId="Titolo1">
    <w:name w:val="heading 1"/>
    <w:basedOn w:val="Normale"/>
    <w:next w:val="Normal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eWeb">
    <w:name w:val="Normal (Web)"/>
    <w:basedOn w:val="Normale"/>
    <w:uiPriority w:val="99"/>
    <w:semiHidden/>
    <w:unhideWhenUsed/>
    <w:rsid w:val="00817C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Grigliatabella">
    <w:name w:val="Table Grid"/>
    <w:basedOn w:val="Tabellanormale"/>
    <w:uiPriority w:val="59"/>
    <w:rsid w:val="00FA7CC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FA7CCA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A7CCA"/>
  </w:style>
  <w:style w:type="paragraph" w:styleId="Pidipagina">
    <w:name w:val="footer"/>
    <w:basedOn w:val="Normale"/>
    <w:link w:val="PidipaginaCarattere"/>
    <w:uiPriority w:val="99"/>
    <w:unhideWhenUsed/>
    <w:rsid w:val="00FA7CCA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A7CCA"/>
  </w:style>
  <w:style w:type="paragraph" w:styleId="Revisione">
    <w:name w:val="Revision"/>
    <w:hidden/>
    <w:uiPriority w:val="99"/>
    <w:semiHidden/>
    <w:rsid w:val="002B7DAA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9175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5CE079-D378-4562-AAC1-4BD8605E29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ano Massimo</cp:lastModifiedBy>
  <cp:revision>2</cp:revision>
  <dcterms:created xsi:type="dcterms:W3CDTF">2025-08-24T23:19:00Z</dcterms:created>
  <dcterms:modified xsi:type="dcterms:W3CDTF">2025-08-24T23:19:00Z</dcterms:modified>
</cp:coreProperties>
</file>